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83C08" w14:textId="77777777" w:rsidR="00E66833" w:rsidRDefault="00670AAB">
      <w:pPr>
        <w:rPr>
          <w:b/>
        </w:rPr>
      </w:pPr>
      <w:r>
        <w:rPr>
          <w:b/>
        </w:rPr>
        <w:t>A b</w:t>
      </w:r>
      <w:bookmarkStart w:id="0" w:name="_GoBack"/>
      <w:bookmarkEnd w:id="0"/>
      <w:r>
        <w:rPr>
          <w:b/>
        </w:rPr>
        <w:t>rief description of ALS Functional Rating Scale (ALSFRS) questions</w:t>
      </w:r>
    </w:p>
    <w:p w14:paraId="43A3F9CA" w14:textId="77777777" w:rsidR="00E66833" w:rsidRDefault="00E66833"/>
    <w:tbl>
      <w:tblPr>
        <w:tblStyle w:val="a"/>
        <w:tblW w:w="90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7110"/>
      </w:tblGrid>
      <w:tr w:rsidR="00E66833" w14:paraId="7198D8BF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9008" w14:textId="77777777" w:rsidR="00E66833" w:rsidRDefault="00670AAB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279F" w14:textId="77777777" w:rsidR="00E66833" w:rsidRDefault="00670AAB">
            <w:pPr>
              <w:widowControl w:val="0"/>
              <w:spacing w:line="240" w:lineRule="auto"/>
            </w:pPr>
            <w:r>
              <w:t>Speech ability</w:t>
            </w:r>
          </w:p>
        </w:tc>
      </w:tr>
      <w:tr w:rsidR="00E66833" w14:paraId="3CE86704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1D5D" w14:textId="77777777" w:rsidR="00E66833" w:rsidRDefault="00670AAB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2391" w14:textId="77777777" w:rsidR="00E66833" w:rsidRDefault="00670AAB">
            <w:pPr>
              <w:widowControl w:val="0"/>
              <w:spacing w:line="240" w:lineRule="auto"/>
            </w:pPr>
            <w:r>
              <w:t>Salivation</w:t>
            </w:r>
          </w:p>
        </w:tc>
      </w:tr>
      <w:tr w:rsidR="00E66833" w14:paraId="29E8CF98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C92A" w14:textId="77777777" w:rsidR="00E66833" w:rsidRDefault="00670AAB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1964" w14:textId="77777777" w:rsidR="00E66833" w:rsidRDefault="00670AAB">
            <w:pPr>
              <w:widowControl w:val="0"/>
              <w:spacing w:line="240" w:lineRule="auto"/>
            </w:pPr>
            <w:r>
              <w:t>Swallowing</w:t>
            </w:r>
          </w:p>
        </w:tc>
      </w:tr>
      <w:tr w:rsidR="00E66833" w14:paraId="3A3120D3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D1E2" w14:textId="77777777" w:rsidR="00E66833" w:rsidRDefault="00670AAB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B8DE" w14:textId="77777777" w:rsidR="00E66833" w:rsidRDefault="00670AAB">
            <w:pPr>
              <w:widowControl w:val="0"/>
              <w:spacing w:line="240" w:lineRule="auto"/>
            </w:pPr>
            <w:r>
              <w:t>Handwriting ability / Pen gripping</w:t>
            </w:r>
          </w:p>
        </w:tc>
      </w:tr>
      <w:tr w:rsidR="00E66833" w14:paraId="0627B69C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0204" w14:textId="77777777" w:rsidR="00E66833" w:rsidRDefault="00670AAB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123E" w14:textId="77777777" w:rsidR="00E66833" w:rsidRDefault="00670AAB">
            <w:pPr>
              <w:widowControl w:val="0"/>
              <w:spacing w:line="240" w:lineRule="auto"/>
            </w:pPr>
            <w:r>
              <w:t>Cutting food with gastrostomy</w:t>
            </w:r>
          </w:p>
        </w:tc>
      </w:tr>
      <w:tr w:rsidR="00E66833" w14:paraId="729DC1B8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293B" w14:textId="77777777" w:rsidR="00E66833" w:rsidRDefault="00670AAB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9CDE" w14:textId="77777777" w:rsidR="00E66833" w:rsidRDefault="00670AAB">
            <w:pPr>
              <w:widowControl w:val="0"/>
              <w:spacing w:line="240" w:lineRule="auto"/>
            </w:pPr>
            <w:r>
              <w:t>Dressing and hygiene</w:t>
            </w:r>
          </w:p>
        </w:tc>
      </w:tr>
      <w:tr w:rsidR="00E66833" w14:paraId="189D1031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9E37" w14:textId="77777777" w:rsidR="00E66833" w:rsidRDefault="00670AAB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6CE2" w14:textId="77777777" w:rsidR="00E66833" w:rsidRDefault="00670AAB">
            <w:pPr>
              <w:widowControl w:val="0"/>
              <w:spacing w:line="240" w:lineRule="auto"/>
            </w:pPr>
            <w:r>
              <w:t>Turning in bed</w:t>
            </w:r>
          </w:p>
        </w:tc>
      </w:tr>
      <w:tr w:rsidR="00E66833" w14:paraId="26D763C1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E577" w14:textId="77777777" w:rsidR="00E66833" w:rsidRDefault="00670AAB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F2E1" w14:textId="77777777" w:rsidR="00E66833" w:rsidRDefault="00670AAB">
            <w:pPr>
              <w:widowControl w:val="0"/>
              <w:spacing w:line="240" w:lineRule="auto"/>
            </w:pPr>
            <w:r>
              <w:t>Walking</w:t>
            </w:r>
          </w:p>
        </w:tc>
      </w:tr>
      <w:tr w:rsidR="00E66833" w14:paraId="231EA503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9790" w14:textId="77777777" w:rsidR="00E66833" w:rsidRDefault="00670AAB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4EDA" w14:textId="77777777" w:rsidR="00E66833" w:rsidRDefault="00670AAB">
            <w:pPr>
              <w:widowControl w:val="0"/>
              <w:spacing w:line="240" w:lineRule="auto"/>
            </w:pPr>
            <w:r>
              <w:t>Climbing stairs</w:t>
            </w:r>
          </w:p>
        </w:tc>
      </w:tr>
      <w:tr w:rsidR="00E66833" w14:paraId="4B63A895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372F" w14:textId="77777777" w:rsidR="00E66833" w:rsidRDefault="00670AAB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F0C6" w14:textId="77777777" w:rsidR="00E66833" w:rsidRDefault="00670AAB">
            <w:r>
              <w:t>Dyspnea</w:t>
            </w:r>
          </w:p>
        </w:tc>
      </w:tr>
      <w:tr w:rsidR="00E66833" w14:paraId="7E098CC2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2F00" w14:textId="77777777" w:rsidR="00E66833" w:rsidRDefault="00670AAB">
            <w:pPr>
              <w:widowControl w:val="0"/>
              <w:spacing w:line="240" w:lineRule="auto"/>
            </w:pPr>
            <w:r>
              <w:t>11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E8CB" w14:textId="77777777" w:rsidR="00E66833" w:rsidRDefault="00670AAB">
            <w:r>
              <w:t>Orthopnea</w:t>
            </w:r>
          </w:p>
        </w:tc>
      </w:tr>
      <w:tr w:rsidR="00E66833" w14:paraId="59579D2B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E696" w14:textId="77777777" w:rsidR="00E66833" w:rsidRDefault="00670AAB">
            <w:pPr>
              <w:widowControl w:val="0"/>
              <w:spacing w:line="240" w:lineRule="auto"/>
            </w:pPr>
            <w:r>
              <w:t>12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E8ED" w14:textId="77777777" w:rsidR="00E66833" w:rsidRDefault="00670AAB">
            <w:r>
              <w:t>Respiratory insufficiency</w:t>
            </w:r>
          </w:p>
        </w:tc>
      </w:tr>
    </w:tbl>
    <w:p w14:paraId="113568FE" w14:textId="77777777" w:rsidR="00E66833" w:rsidRDefault="00E66833"/>
    <w:sectPr w:rsidR="00E66833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</w:compat>
  <w:rsids>
    <w:rsidRoot w:val="00E66833"/>
    <w:rsid w:val="00670AAB"/>
    <w:rsid w:val="00E6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3E9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7-11-28T17:28:00Z</dcterms:created>
  <dcterms:modified xsi:type="dcterms:W3CDTF">2017-11-28T17:28:00Z</dcterms:modified>
</cp:coreProperties>
</file>